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rPr>
      </w:pPr>
      <w:r>
        <w:rPr>
          <w:rFonts w:cs="Arial" w:ascii="Arial" w:hAnsi="Arial"/>
        </w:rPr>
        <w:t>Supplementary material 3 - Information for samples used in phylogeny of complete L3 sequences.</w:t>
      </w:r>
    </w:p>
    <w:tbl>
      <w:tblPr>
        <w:tblW w:w="8540" w:type="dxa"/>
        <w:jc w:val="left"/>
        <w:tblInd w:w="-20" w:type="dxa"/>
        <w:tblLayout w:type="fixed"/>
        <w:tblCellMar>
          <w:top w:w="0" w:type="dxa"/>
          <w:left w:w="108" w:type="dxa"/>
          <w:bottom w:w="0" w:type="dxa"/>
          <w:right w:w="108" w:type="dxa"/>
        </w:tblCellMar>
      </w:tblPr>
      <w:tblGrid>
        <w:gridCol w:w="1716"/>
        <w:gridCol w:w="2268"/>
        <w:gridCol w:w="2696"/>
        <w:gridCol w:w="1860"/>
      </w:tblGrid>
      <w:tr>
        <w:trPr>
          <w:trHeight w:val="300" w:hRule="atLeast"/>
        </w:trPr>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ample</w:t>
            </w:r>
          </w:p>
        </w:tc>
        <w:tc>
          <w:tcPr>
            <w:tcW w:w="226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Location</w:t>
            </w:r>
          </w:p>
        </w:tc>
        <w:tc>
          <w:tcPr>
            <w:tcW w:w="269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Reference</w:t>
            </w:r>
          </w:p>
        </w:tc>
        <w:tc>
          <w:tcPr>
            <w:tcW w:w="186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lang w:val="en-US"/>
              </w:rPr>
              <w:t>Accession Number</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US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Herrnstadt et al. (2002)</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F657293</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US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Herrnstadt et al. (2002)</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F657303</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3</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US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Herrnstadt et al. (2002)</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F657330</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4</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orocco</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814</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5</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Liby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682</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6</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urkin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ivisild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112738</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7</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urkin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ivisild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112745</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8</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Guinea Bissau</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727</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9</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Jordan</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759</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0</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gypt</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767</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1</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gypt</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768</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2</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US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Herrnstadt et al. (2002)</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F657241</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3</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US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Herrnstadt et al. (2002)</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F657464</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6</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urkin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ivisild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112742</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7</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urkin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ivisild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112743</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8</w:t>
            </w:r>
          </w:p>
        </w:tc>
        <w:tc>
          <w:tcPr>
            <w:tcW w:w="2268"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lang w:val="en-US"/>
              </w:rPr>
              <w:t>Mauritani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aca-Meyer et al. (2001)</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AF381991</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9</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urkin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ivisild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112748</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0</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Guinea Bissau</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726</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1</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had</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899</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4</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ominic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ivisild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112712</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5</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thiopi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Torroni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341073</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2</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outh Afric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ishmar et al. (2003)</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AY195784</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3</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ozambique</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694</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4</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Tunisi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826</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5</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Jordan</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920</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6</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US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964</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7</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Liby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820</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8</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had</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906</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9</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US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Herrnstadt et al. (2002)</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F657237</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30</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ominic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ivisild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112711</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31</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Pakistan</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932</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32</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uwait</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779</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33</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Pakistan</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933</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34</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orocco</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815</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35</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Gambi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960</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36</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Yemen</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795</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37</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Tunisi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825</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38</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thiopi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669</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39</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yri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744</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40</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ominic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ivisild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112746</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41</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urkin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ivisild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112710</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42</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Guinea Bissau</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725</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43</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Yemen</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660</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44</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thiopi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Torroni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341074</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45</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West Afric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ivisild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112884</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46</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Yemen</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796</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47</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ozambique</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702</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48</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West Afric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Ingman et al. (2000)</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AF347014</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49</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Yemen</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797</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50</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eny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910</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51</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Pakistan</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934</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52</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urkin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ivisild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112744</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53</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had</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878</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54</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urkin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ivisild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112739</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55</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had</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901</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56</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ominic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ivisild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112715</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57</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thiopi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Torroni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341072</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58</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US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Herrnstadt et al. (2002)</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F657544</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59</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Guinea Bissau</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728</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60</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gypt</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762</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61</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US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Herrnstadt et al. (2002)</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F657277</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62</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Tunisi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830</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63</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outh Afric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ishmar et al. (2003)</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AY195782</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64</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ominic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ivisild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112714</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74</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Guinea Bissau</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735</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65</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Jordan</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aca-Meyer et al. (2001)</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AF381998</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66</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ominic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ivisild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112716</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67</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outh Afric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ivisild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112857</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68</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outh Afric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853</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69</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outh Afric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ivisild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112847</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70</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outh Afric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ivisild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112851</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71</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outh Afric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ivisild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112853</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72</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ominic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ivisild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112713</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73</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urkin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ivisild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112756</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75</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US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Herrnstadt et al. (2002)</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F657580</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76</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yri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742</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77</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eny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ivisild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112949</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78</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had</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900</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79</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Israel</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685</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80</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Jordan</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757</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81</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US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Herrnstadt et al. (2002)</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F657361</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82</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Tunisi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827</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83</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had</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889</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84</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US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Herrnstadt et al. (2002)</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F657356</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85</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US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Herrnstadt et al. (2002)</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F657550</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86</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US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Herrnstadt et al. (2002)</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F657362</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87</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US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Herrnstadt et al. (2002)</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F657297</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88</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outh Arabi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749</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89</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outh Afric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849</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90</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outh Afric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877</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91</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ominic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ivisild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112719</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92</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outh Afric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869</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93</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US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962</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94</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ozambique</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709</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95</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Oman</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790</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96</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yri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740</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97</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had</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881</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98</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had</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882</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99</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had</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887</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00</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ozambique</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693</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01</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outh Afric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864</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02</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eny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917</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03</w:t>
            </w:r>
          </w:p>
        </w:tc>
        <w:tc>
          <w:tcPr>
            <w:tcW w:w="2268"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lang w:val="en-US"/>
              </w:rPr>
              <w:t>West Afric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Ingman et al. (2000)</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AF346980</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04</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ozambique</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698</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05</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Israel</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675</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06</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Israel</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681</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07</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gypt</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769</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08</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Tunisi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928</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09</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urkin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ivisild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112726</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10</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urkin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ivisild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112728</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11</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urkin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ivisild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112729</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12</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US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Herrnstadt et al. (2002)</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F657338</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13</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Guinea Bissau</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729</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14</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US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Herrnstadt et al. (2002)</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F657255</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15</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urkin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ivisild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112740</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16</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ominic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ivisild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112721</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17</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thiopi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Torroni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341071</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18</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Zaire</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Ingman et al. (2000)</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AF346994</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19</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US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Herrnstadt et al. (2002)</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F657272</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20</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US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Herrnstadt et al. (2002)</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F657305</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21</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US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Herrnstadt et al. (2002)</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F657256</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22</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Guinea Bissau</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730</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23</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Jordan</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919</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24</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West Afric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Ingman et al. (2000)</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AF347015</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25</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urkin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ivisild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112734</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26</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Oman</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784</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27</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Oman</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785</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28</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ominic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ivisild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112720</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29</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gypt</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777</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30</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US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Herrnstadt et al. (2002)</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F657321</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31</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ozambique</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706</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32</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Oman</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789</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33</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eny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909</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34</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Israel</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677</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35</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West Afric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Ingman et al. (2000)</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AF346967</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36</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US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Herrnstadt et al. (2002)</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F657390</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37</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urkin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ivisild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112747</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38</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had</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897</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39</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Lebanon</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752</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40</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ominic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ivisild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112722</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41</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ozambique</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695</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42</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Guinea Bissau</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731</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43</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US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Herrnstadt et al. (2002)</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F657302</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44</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urkin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ivisild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112757</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45</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gypt</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776</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46</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Liby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821</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47</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thiopi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Torroni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341070</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48</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US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961</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49</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udan</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ivisild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112958</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50</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udan</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ivisild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112960</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51</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Yemen</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925</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52</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thiopi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Torroni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341069</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53</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Oman</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788</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54</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thiopi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Torroni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341068</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55</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Algeri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818</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56</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thiopi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946</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57</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thiopi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Torroni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341066</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58</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Israel</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684</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59</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uwait</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922</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60</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Yemen</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a)</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F556171</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61</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thiopi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666</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62</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thiopi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Torroni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341067</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63</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Liby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822</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64</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Tunisi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824</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65</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had</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893</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66</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thiopi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Torroni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341078</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67</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US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Herrnstadt et al. (2002)</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F657250</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68</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US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Herrnstadt et al. (2002)</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F657252</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69</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ozambique</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696</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70</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outh Afric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859</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71</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gypt</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771</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72</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US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Herrnstadt et al. (2002)</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F657251</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73</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urkin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ivisild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112736</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74</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Guinea Bissau</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732</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75</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Israel</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680</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76</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Lebanon</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751</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77</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Yemen</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805</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78</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Jordan</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758</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79</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US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955</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80</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thiopi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Torroni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341077</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81</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yri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741</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82</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US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Herrnstadt et al. (2002)</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F657257</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83</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US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Herrnstadt et al. (2002)</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F657253</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84</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had</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885</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85</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ozambique</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704</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86</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outh Afric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867</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87</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ominic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ivisild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112717</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88</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Oman</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791</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89</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eny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914</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90</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thiopi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Torroni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341076</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91</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udan</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ivisild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112956</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92</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gypt</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770</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93</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had</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879</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94</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had</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896</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95</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thiopi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Torroni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341075</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96</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thiopi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Torroni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341080</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97</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udan</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ivisild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112957</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98</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udan</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ivisild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112961</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99</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Lebanon</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753</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00</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gypt</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772</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01</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ast Afric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Ingman et al. (2000)</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AF347000</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02</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thiopi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a)</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F556166</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03</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Yemen</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798</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04</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Guinea Bissau</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736</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05</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Tunisi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828</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06</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thiopi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949</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07</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had</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888</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08</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had</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905</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09</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thiopi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Torroni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341079</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10</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ominic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ivisild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112718</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11</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thiopi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Torroni et al. (2006)</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Q341081</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12</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thiopi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har et al. (2008)</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092943</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13</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had</w:t>
            </w:r>
          </w:p>
        </w:tc>
        <w:tc>
          <w:tcPr>
            <w:tcW w:w="269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lang w:val="en-US"/>
              </w:rPr>
              <w:t>Cerný et al. (2009)</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FJ625845</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14</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had</w:t>
            </w:r>
          </w:p>
        </w:tc>
        <w:tc>
          <w:tcPr>
            <w:tcW w:w="269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lang w:val="en-US"/>
              </w:rPr>
              <w:t>Cerný et al. (2009)</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FJ625860</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15</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had</w:t>
            </w:r>
          </w:p>
        </w:tc>
        <w:tc>
          <w:tcPr>
            <w:tcW w:w="269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lang w:val="en-US"/>
              </w:rPr>
              <w:t>Cerný et al. (2009)</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FJ625856</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16</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had</w:t>
            </w:r>
          </w:p>
        </w:tc>
        <w:tc>
          <w:tcPr>
            <w:tcW w:w="269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lang w:val="en-US"/>
              </w:rPr>
              <w:t>Cerný et al. (2009)</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FJ625858</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17</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had</w:t>
            </w:r>
          </w:p>
        </w:tc>
        <w:tc>
          <w:tcPr>
            <w:tcW w:w="269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lang w:val="en-US"/>
              </w:rPr>
              <w:t>Cerný et al. (2009)</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FJ625850</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18</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had</w:t>
            </w:r>
          </w:p>
        </w:tc>
        <w:tc>
          <w:tcPr>
            <w:tcW w:w="269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lang w:val="en-US"/>
              </w:rPr>
              <w:t>Cerný et al. (2009)</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FJ625859</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19</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had</w:t>
            </w:r>
          </w:p>
        </w:tc>
        <w:tc>
          <w:tcPr>
            <w:tcW w:w="269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lang w:val="en-US"/>
              </w:rPr>
              <w:t>Cerný et al. (2009)</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FJ625852</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20</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had</w:t>
            </w:r>
          </w:p>
        </w:tc>
        <w:tc>
          <w:tcPr>
            <w:tcW w:w="269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lang w:val="en-US"/>
              </w:rPr>
              <w:t>Cerný et al. (2009)</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FJ625857</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21</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had</w:t>
            </w:r>
          </w:p>
        </w:tc>
        <w:tc>
          <w:tcPr>
            <w:tcW w:w="269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lang w:val="en-US"/>
              </w:rPr>
              <w:t>Cerný et al. (2009)</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FJ625851</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22</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had</w:t>
            </w:r>
          </w:p>
        </w:tc>
        <w:tc>
          <w:tcPr>
            <w:tcW w:w="269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lang w:val="en-US"/>
              </w:rPr>
              <w:t>Cerný et al. (2009)</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FJ625855</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23</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had</w:t>
            </w:r>
          </w:p>
        </w:tc>
        <w:tc>
          <w:tcPr>
            <w:tcW w:w="269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lang w:val="en-US"/>
              </w:rPr>
              <w:t>Cerný et al. (2009)</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FJ625854</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24</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had</w:t>
            </w:r>
          </w:p>
        </w:tc>
        <w:tc>
          <w:tcPr>
            <w:tcW w:w="269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lang w:val="en-US"/>
              </w:rPr>
              <w:t>Cerný et al. (2009)</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FJ625846</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25</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had</w:t>
            </w:r>
          </w:p>
        </w:tc>
        <w:tc>
          <w:tcPr>
            <w:tcW w:w="269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lang w:val="en-US"/>
              </w:rPr>
              <w:t>Cerný et al. (2009)</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FJ625847</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26</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had</w:t>
            </w:r>
          </w:p>
        </w:tc>
        <w:tc>
          <w:tcPr>
            <w:tcW w:w="269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lang w:val="en-US"/>
              </w:rPr>
              <w:t>Cerný et al. (2009)</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FJ625853</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27</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had</w:t>
            </w:r>
          </w:p>
        </w:tc>
        <w:tc>
          <w:tcPr>
            <w:tcW w:w="269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lang w:val="en-US"/>
              </w:rPr>
              <w:t>Cerný et al. (2009)</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FJ625849</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28</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had</w:t>
            </w:r>
          </w:p>
        </w:tc>
        <w:tc>
          <w:tcPr>
            <w:tcW w:w="269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lang w:val="en-US"/>
              </w:rPr>
              <w:t>Cerný et al. (2009)</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FJ625848</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29</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Tunisi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osta et al. (2009)</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FJ460529</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30</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Tunisi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osta et al. (2009)</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FJ460536</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31</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Tunisi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osta et al. (2009)</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FJ460540</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32</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Tunisia</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osta et al. (2009)</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FJ460533</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33</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gypt</w:t>
            </w:r>
          </w:p>
        </w:tc>
        <w:tc>
          <w:tcPr>
            <w:tcW w:w="2696"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val="en-US"/>
              </w:rPr>
              <w:t>Kujanová et al. (2009)</w:t>
            </w:r>
          </w:p>
        </w:tc>
        <w:tc>
          <w:tcPr>
            <w:tcW w:w="186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935449</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34</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gypt</w:t>
            </w:r>
          </w:p>
        </w:tc>
        <w:tc>
          <w:tcPr>
            <w:tcW w:w="2696" w:type="dxa"/>
            <w:tcBorders>
              <w:top w:val="single" w:sz="4" w:space="0" w:color="000000"/>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val="en-US"/>
              </w:rPr>
              <w:t>Kujanová et al. (2009)</w:t>
            </w:r>
          </w:p>
        </w:tc>
        <w:tc>
          <w:tcPr>
            <w:tcW w:w="186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935440</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35</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gypt</w:t>
            </w:r>
          </w:p>
        </w:tc>
        <w:tc>
          <w:tcPr>
            <w:tcW w:w="2696" w:type="dxa"/>
            <w:tcBorders>
              <w:top w:val="single" w:sz="4" w:space="0" w:color="000000"/>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val="en-US"/>
              </w:rPr>
              <w:t>Kujanová et al. (2009)</w:t>
            </w:r>
          </w:p>
        </w:tc>
        <w:tc>
          <w:tcPr>
            <w:tcW w:w="186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 xml:space="preserve">EU935465 </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36</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gypt</w:t>
            </w:r>
          </w:p>
        </w:tc>
        <w:tc>
          <w:tcPr>
            <w:tcW w:w="2696" w:type="dxa"/>
            <w:tcBorders>
              <w:top w:val="single" w:sz="4" w:space="0" w:color="000000"/>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val="en-US"/>
              </w:rPr>
              <w:t>Kujanová et al. (2009)</w:t>
            </w:r>
          </w:p>
        </w:tc>
        <w:tc>
          <w:tcPr>
            <w:tcW w:w="186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U935451</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J70</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orocco</w:t>
            </w:r>
          </w:p>
        </w:tc>
        <w:tc>
          <w:tcPr>
            <w:tcW w:w="269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present study</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XXXXXXX  </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J71</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orocco</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present study</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XXXXXXX  </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J73</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orocco</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present study</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XXXXXXX  </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J74</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orocco</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present study</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XXXXXXX  </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J77</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orocco</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present study</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XXXXXXX  </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J78</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orocco</w:t>
            </w:r>
          </w:p>
        </w:tc>
        <w:tc>
          <w:tcPr>
            <w:tcW w:w="269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present study</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XXXXXXX </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J80</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orocco</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present study</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XXXXXXX  </w:t>
            </w:r>
          </w:p>
        </w:tc>
      </w:tr>
      <w:tr>
        <w:trPr>
          <w:trHeight w:val="300" w:hRule="atLeast"/>
        </w:trPr>
        <w:tc>
          <w:tcPr>
            <w:tcW w:w="171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J81</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orocco</w:t>
            </w:r>
          </w:p>
        </w:tc>
        <w:tc>
          <w:tcPr>
            <w:tcW w:w="269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present study</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XXXXXXX  </w:t>
            </w:r>
          </w:p>
        </w:tc>
      </w:tr>
    </w:tbl>
    <w:p>
      <w:pPr>
        <w:pStyle w:val="Normal"/>
        <w:rPr/>
      </w:pPr>
      <w:r>
        <w:rPr/>
      </w:r>
    </w:p>
    <w:p>
      <w:pPr>
        <w:pStyle w:val="Normal"/>
        <w:spacing w:lineRule="auto" w:line="360"/>
        <w:jc w:val="both"/>
        <w:rPr/>
      </w:pPr>
      <w:r>
        <w:rPr>
          <w:rFonts w:eastAsia="Times New Roman" w:cs="Arial" w:ascii="Arial" w:hAnsi="Arial"/>
          <w:color w:val="000000"/>
          <w:sz w:val="20"/>
          <w:szCs w:val="20"/>
          <w:lang w:val="en-US"/>
        </w:rPr>
        <w:t>Behar DM, Villems R, Soodyall H, Blue-Smith J, Pereira L, Metspalu E, Scozzari R, Makkan H, Tzur S, Comas D, Bertranpetit J, Quintana-Murci L, Tyler-Smith C, Wells RS, Rosset S, Genographic Consortium. 2008. The dawn of human matrilineal diversity. Am J Hum Genet 82:1130-11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jc w:val="both"/>
        <w:rPr>
          <w:rFonts w:ascii="Arial" w:hAnsi="Arial" w:eastAsia="Times New Roman" w:cs="Arial"/>
          <w:color w:val="000000"/>
          <w:sz w:val="20"/>
          <w:szCs w:val="20"/>
          <w:lang w:val="en-US"/>
        </w:rPr>
      </w:pPr>
      <w:r>
        <w:rPr>
          <w:rFonts w:eastAsia="Times New Roman" w:cs="Arial" w:ascii="Arial" w:hAnsi="Arial"/>
          <w:color w:val="000000"/>
          <w:sz w:val="20"/>
          <w:szCs w:val="20"/>
          <w:lang w:val="en-US"/>
        </w:rPr>
        <w:t xml:space="preserve">Behar DM, Metspalu E, Kivisild T, Rosset S, Tzur S, Hadid Y, Yudkovsky G, Rosengarten D, Pereira L, Amorim A, Kutuev I, Gurwitz D, Bonne-Tamir B, Villems R, Skorecki K.2008a. Counting the founders: the matrilineal genetic ancestry of the Jewish Diaspora. PLoS ONE 3:E2062. </w:t>
      </w:r>
    </w:p>
    <w:p>
      <w:pPr>
        <w:pStyle w:val="Normal"/>
        <w:spacing w:lineRule="auto" w:line="360" w:before="0" w:after="0"/>
        <w:jc w:val="both"/>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p>
      <w:pPr>
        <w:pStyle w:val="Normal"/>
        <w:spacing w:lineRule="auto" w:line="360"/>
        <w:jc w:val="both"/>
        <w:rPr/>
      </w:pPr>
      <w:r>
        <w:rPr>
          <w:rFonts w:eastAsia="Times New Roman" w:cs="Arial" w:ascii="Arial" w:hAnsi="Arial"/>
          <w:color w:val="000000"/>
          <w:sz w:val="20"/>
          <w:szCs w:val="20"/>
          <w:lang w:val="pt-PT"/>
        </w:rPr>
        <w:t xml:space="preserve">Cerný V, Fernandes V, Costa MD, Hajek M, Mulligan CJ, Pereira L. 2009. </w:t>
      </w:r>
      <w:r>
        <w:rPr>
          <w:rFonts w:eastAsia="Times New Roman" w:cs="Arial" w:ascii="Arial" w:hAnsi="Arial"/>
          <w:color w:val="000000"/>
          <w:sz w:val="20"/>
          <w:szCs w:val="20"/>
          <w:lang w:val="en-US"/>
        </w:rPr>
        <w:t>Migration of Chadic speaking pastoralists within Africa based on population structure of Chad Basin and phylogeography of mitochondrial L3f haplogroup. BMC Evol. Biol. 9:63.</w:t>
      </w:r>
    </w:p>
    <w:p>
      <w:pPr>
        <w:pStyle w:val="Normal"/>
        <w:spacing w:lineRule="auto" w:line="360"/>
        <w:jc w:val="both"/>
        <w:rPr/>
      </w:pPr>
      <w:r>
        <w:rPr>
          <w:rFonts w:eastAsia="Times New Roman" w:cs="Arial" w:ascii="Arial" w:hAnsi="Arial"/>
          <w:color w:val="000000"/>
          <w:sz w:val="20"/>
          <w:szCs w:val="20"/>
          <w:lang w:val="pt-PT"/>
        </w:rPr>
        <w:t xml:space="preserve">Costa MD, Cherni L, Fernandes V, Freitas F, el Gaaied ABA, Pereira L. 2009. </w:t>
      </w:r>
      <w:r>
        <w:rPr>
          <w:rFonts w:eastAsia="Times New Roman" w:cs="Arial" w:ascii="Arial" w:hAnsi="Arial"/>
          <w:color w:val="000000"/>
          <w:sz w:val="20"/>
          <w:szCs w:val="20"/>
          <w:lang w:val="en-US"/>
        </w:rPr>
        <w:t>Data from complete mtDNA sequencing of Tunisian centenarians:testing haplogroup association and the 'golden mean' to longevity. Mech Ageing Dev 130:222-226.</w:t>
      </w:r>
    </w:p>
    <w:p>
      <w:pPr>
        <w:pStyle w:val="Normal"/>
        <w:spacing w:lineRule="auto" w:line="360"/>
        <w:jc w:val="both"/>
        <w:rPr/>
      </w:pPr>
      <w:r>
        <w:rPr>
          <w:rFonts w:eastAsia="Times New Roman" w:cs="Arial" w:ascii="Arial" w:hAnsi="Arial"/>
          <w:color w:val="000000"/>
          <w:sz w:val="20"/>
          <w:szCs w:val="20"/>
          <w:lang w:val="en-US"/>
        </w:rPr>
        <w:t xml:space="preserve">Herrnstadt C, Elson JL, Fahy E, Preston G, Turnbull DM, Anderson C, Ghosh SS, Olefsky JM, Beal MF, Davis RE, Howell N. 2002. Reduced-median-network analysis of complete mitochondrial DNA coding-region sequences for the major African, Asian, and European haplogroups. Am J Hum Genet 70:1152-1171. </w:t>
      </w:r>
    </w:p>
    <w:p>
      <w:pPr>
        <w:pStyle w:val="Normal"/>
        <w:spacing w:lineRule="auto" w:line="360"/>
        <w:jc w:val="both"/>
        <w:rPr/>
      </w:pPr>
      <w:r>
        <w:rPr>
          <w:rFonts w:eastAsia="Times New Roman" w:cs="Arial" w:ascii="Arial" w:hAnsi="Arial"/>
          <w:color w:val="000000"/>
          <w:sz w:val="20"/>
          <w:szCs w:val="20"/>
          <w:lang w:val="en-US"/>
        </w:rPr>
        <w:t>Ingman M, Kaessmann H, Paabo S,  Gyllensten U. 2000. Mitochondrial genome variation and the origin of modern humans. Nature 408:708-713.</w:t>
      </w:r>
    </w:p>
    <w:p>
      <w:pPr>
        <w:pStyle w:val="Normal"/>
        <w:spacing w:lineRule="auto" w:line="360"/>
        <w:jc w:val="both"/>
        <w:rPr/>
      </w:pPr>
      <w:r>
        <w:rPr>
          <w:rFonts w:eastAsia="Times New Roman" w:cs="Arial" w:ascii="Arial" w:hAnsi="Arial"/>
          <w:color w:val="000000"/>
          <w:sz w:val="20"/>
          <w:szCs w:val="20"/>
          <w:lang w:val="en-US"/>
        </w:rPr>
        <w:t xml:space="preserve">Kivisild T, Shen P, Wall DP, Do B, Sung R, Davis K, Passarino G, Underhill PA, Scharfe C, Torroni A, Scozzari R, Modiano D, Coppa A, de Knijff P, Feldman M, Cavalli-Sforza LL, Oefner PJ. 2006. The role of selection in the evolution of human mitochondrial genomes. Genetics 172:373-387. </w:t>
      </w:r>
    </w:p>
    <w:p>
      <w:pPr>
        <w:pStyle w:val="Normal"/>
        <w:spacing w:lineRule="auto" w:line="360"/>
        <w:jc w:val="both"/>
        <w:rPr/>
      </w:pPr>
      <w:r>
        <w:rPr>
          <w:rFonts w:eastAsia="Times New Roman" w:cs="Arial" w:ascii="Arial" w:hAnsi="Arial"/>
          <w:color w:val="000000"/>
          <w:sz w:val="20"/>
          <w:szCs w:val="20"/>
          <w:lang w:val="pt-PT"/>
        </w:rPr>
        <w:t xml:space="preserve">Kujanová M, Pereira L, Fernandes V, Pereira JB, Cerny V. 2009. </w:t>
      </w:r>
      <w:r>
        <w:rPr>
          <w:rFonts w:eastAsia="Times New Roman" w:cs="Arial" w:ascii="Arial" w:hAnsi="Arial"/>
          <w:color w:val="000000"/>
          <w:sz w:val="20"/>
          <w:szCs w:val="20"/>
          <w:lang w:val="en-US"/>
        </w:rPr>
        <w:t>Predominantly neolithic contribution to the population history of the Egyptian Western Desert; mtDNA and Y chromosome analyses from the oasis of el-Hayez. Am J  Phy Anthropol 140:336-346.</w:t>
      </w:r>
    </w:p>
    <w:p>
      <w:pPr>
        <w:pStyle w:val="Normal"/>
        <w:spacing w:lineRule="auto" w:line="360"/>
        <w:jc w:val="both"/>
        <w:rPr/>
      </w:pPr>
      <w:r>
        <w:rPr>
          <w:rFonts w:eastAsia="Times New Roman" w:cs="Arial" w:ascii="Arial" w:hAnsi="Arial"/>
          <w:color w:val="000000"/>
          <w:sz w:val="20"/>
          <w:szCs w:val="20"/>
          <w:lang w:val="pt-PT"/>
        </w:rPr>
        <w:t xml:space="preserve">Maca-Meyer N, Gonzalez AM, Larruga JM, Flores, Cabrera VM. 2001. </w:t>
      </w:r>
      <w:r>
        <w:rPr>
          <w:rFonts w:eastAsia="Times New Roman" w:cs="Arial" w:ascii="Arial" w:hAnsi="Arial"/>
          <w:color w:val="000000"/>
          <w:sz w:val="20"/>
          <w:szCs w:val="20"/>
          <w:lang w:val="en-US"/>
        </w:rPr>
        <w:t>Major genomic mitochondrial lineages delineate early human expansions. BMC Genet. 2:13.</w:t>
      </w:r>
    </w:p>
    <w:p>
      <w:pPr>
        <w:pStyle w:val="Normal"/>
        <w:spacing w:lineRule="auto" w:line="360"/>
        <w:jc w:val="both"/>
        <w:rPr>
          <w:rFonts w:ascii="Arial" w:hAnsi="Arial" w:eastAsia="Times New Roman" w:cs="Arial"/>
          <w:color w:val="000000"/>
          <w:sz w:val="20"/>
          <w:szCs w:val="20"/>
          <w:lang w:val="en-US"/>
        </w:rPr>
      </w:pPr>
      <w:r>
        <w:rPr>
          <w:rFonts w:eastAsia="Times New Roman" w:cs="Arial" w:ascii="Arial" w:hAnsi="Arial"/>
          <w:color w:val="000000"/>
          <w:sz w:val="20"/>
          <w:szCs w:val="20"/>
          <w:lang w:val="en-US"/>
        </w:rPr>
        <w:t>Mishmar D, Ruiz-Pesini E, Golik P, Macaulay V, Clark AG, Hosseini S, Brandon M, Easley K, Chen E, Brown MD, Sukernik RI, Olckers A, Wallace DC. 2003. Natural selection shaped regional mtDNA variation in humans. Proc. Natl. Acad. Sci. U.S.A. 100:171-176.</w:t>
      </w:r>
    </w:p>
    <w:p>
      <w:pPr>
        <w:pStyle w:val="Normal"/>
        <w:spacing w:lineRule="auto" w:line="360" w:before="0" w:after="200"/>
        <w:jc w:val="both"/>
        <w:rPr/>
      </w:pPr>
      <w:r>
        <w:rPr>
          <w:rFonts w:eastAsia="Times New Roman" w:cs="Arial" w:ascii="Arial" w:hAnsi="Arial"/>
          <w:color w:val="000000"/>
          <w:sz w:val="20"/>
          <w:szCs w:val="20"/>
          <w:lang w:val="en-US"/>
        </w:rPr>
        <w:t>Torroni A, Achilli A, Macaulay V, Richards M, Bandelt HJ. 2006. Harvesting the fruit of the human mtDNA tree. Trends Genet. 22:339-345.</w:t>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7T14:58:00Z</dcterms:created>
  <dc:creator>martac</dc:creator>
  <dc:description/>
  <cp:keywords/>
  <dc:language>en-US</dc:language>
  <cp:lastModifiedBy>lpereira</cp:lastModifiedBy>
  <cp:lastPrinted>2009-09-25T13:57:00Z</cp:lastPrinted>
  <dcterms:modified xsi:type="dcterms:W3CDTF">2009-09-25T13:59:00Z</dcterms:modified>
  <cp:revision>8</cp:revision>
  <dc:subject/>
  <dc:title/>
</cp:coreProperties>
</file>